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  <w:t>Table S5. Fold change of solvent production genes according to microarray analysi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060"/>
        <w:gridCol w:w="2340"/>
        <w:gridCol w:w="2718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 Symbo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/Enzy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kern w:val="2"/>
                <w:sz w:val="22"/>
                <w:szCs w:val="22"/>
              </w:rPr>
              <w:t>Fold Change (Acidogenesis)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kern w:val="2"/>
                <w:sz w:val="22"/>
                <w:szCs w:val="22"/>
              </w:rPr>
              <w:t>Fold Change (Solventogenesis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8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dehyde de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.0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6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8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-oxoacid CoA-transferase, A subun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.07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5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83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-oxoacid CoA-transferase, B subun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.09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0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8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etoacetate decarboxy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.17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4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030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ron-containing alcohol de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2.14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0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020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utyrate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.04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1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460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utyrate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08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5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40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utyrate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.0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1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116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etate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.4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.5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116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ate acet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.38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.1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020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ate butyr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03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3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242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ron-containing alcohol de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.73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.2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19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ron-containing alcohol de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1.96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6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17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ron-containing alcohol de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28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9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218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ron-containing alcohol de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2.38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kern w:val="2"/>
                <w:sz w:val="22"/>
                <w:szCs w:val="22"/>
              </w:rPr>
              <w:t>-1.2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6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etyl-CoA acet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04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etyl-CoA acet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70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8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032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-hydroxybutyryl-CoA de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5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3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454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oyl-CoA hydratase/isom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22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oyl-CoA hydratase/isom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223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oyl-CoA hydratase/isom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33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3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288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yl-CoA dehydrogenase domain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3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5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20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yl-CoA dehydrogenase domain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66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3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03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yl-CoA dehydrogenase domain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8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9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431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yruvate flavodoxin/ferredoxin oxidoreduc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39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1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185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yruvate flavodoxin/ferredoxin oxidoreduc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145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yruvate flavodoxin/ferredoxin oxidoreduc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37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5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404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yruvate flavodoxin/ferredoxin oxidoreduc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8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41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genase, Fe-on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2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79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genase, Fe-on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24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177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genase, Fe-on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40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erredoxin 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15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0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genase expression/formation protein H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25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1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00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genase formation HypD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4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190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genase large subunit domain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3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032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erredoxin 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06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00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genase assembly chaperone hypC/hup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6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6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00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NiFe) hydrogenase maturation protein Hyp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73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4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0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genase maturation prote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67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7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0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ckel-dependent hydrogenase, large subun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3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0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genase (NiFe) small subunit Hyd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28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9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ei_369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genase accessory protein Hyp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22:25:00Z</dcterms:created>
  <dc:creator>ezejilab</dc:creator>
  <dc:description/>
  <dc:language>en-US</dc:language>
  <cp:lastModifiedBy>Windows User</cp:lastModifiedBy>
  <dcterms:modified xsi:type="dcterms:W3CDTF">2013-04-28T22:25:00Z</dcterms:modified>
  <cp:revision>2</cp:revision>
  <dc:subject/>
  <dc:title/>
</cp:coreProperties>
</file>